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1BC3F" w14:textId="77777777" w:rsidR="00DE2E1F" w:rsidRDefault="00DE2E1F" w:rsidP="00DE2E1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A: Codebooks</w:t>
      </w:r>
    </w:p>
    <w:p w14:paraId="42AF65E9" w14:textId="77777777" w:rsidR="00DE2E1F" w:rsidRDefault="00DE2E1F" w:rsidP="00DE2E1F">
      <w:pPr>
        <w:rPr>
          <w:rFonts w:ascii="Arial" w:hAnsi="Arial" w:cs="Arial"/>
          <w:b/>
          <w:bCs/>
        </w:rPr>
      </w:pPr>
    </w:p>
    <w:p w14:paraId="5DE5737F" w14:textId="77777777" w:rsidR="00DE2E1F" w:rsidRPr="00AB4C8C" w:rsidRDefault="00DE2E1F" w:rsidP="00DE2E1F">
      <w:pPr>
        <w:rPr>
          <w:rFonts w:ascii="Arial" w:hAnsi="Arial" w:cs="Arial"/>
          <w:b/>
          <w:bCs/>
        </w:rPr>
      </w:pPr>
      <w:r w:rsidRPr="00AB4C8C">
        <w:rPr>
          <w:rFonts w:ascii="Arial" w:hAnsi="Arial" w:cs="Arial"/>
          <w:b/>
          <w:bCs/>
        </w:rPr>
        <w:t xml:space="preserve">Audio Codebook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4500"/>
      </w:tblGrid>
      <w:tr w:rsidR="00DE2E1F" w:rsidRPr="00AB4C8C" w14:paraId="34624E98" w14:textId="77777777" w:rsidTr="00C95D33">
        <w:tc>
          <w:tcPr>
            <w:tcW w:w="2875" w:type="dxa"/>
          </w:tcPr>
          <w:p w14:paraId="468CBB2F" w14:textId="77777777" w:rsidR="00DE2E1F" w:rsidRPr="00AB4C8C" w:rsidRDefault="00DE2E1F" w:rsidP="00C95D33">
            <w:pPr>
              <w:jc w:val="center"/>
              <w:rPr>
                <w:rFonts w:ascii="Arial" w:hAnsi="Arial" w:cs="Arial"/>
                <w:b/>
                <w:iCs/>
              </w:rPr>
            </w:pPr>
            <w:r w:rsidRPr="00AB4C8C">
              <w:rPr>
                <w:rFonts w:ascii="Arial" w:hAnsi="Arial" w:cs="Arial"/>
                <w:b/>
                <w:iCs/>
              </w:rPr>
              <w:t>Codes</w:t>
            </w:r>
          </w:p>
        </w:tc>
        <w:tc>
          <w:tcPr>
            <w:tcW w:w="4500" w:type="dxa"/>
          </w:tcPr>
          <w:p w14:paraId="1FF5D111" w14:textId="77777777" w:rsidR="00DE2E1F" w:rsidRPr="00AB4C8C" w:rsidRDefault="00DE2E1F" w:rsidP="00C95D33">
            <w:pPr>
              <w:jc w:val="center"/>
              <w:rPr>
                <w:rFonts w:ascii="Arial" w:hAnsi="Arial" w:cs="Arial"/>
                <w:b/>
                <w:iCs/>
              </w:rPr>
            </w:pPr>
            <w:r w:rsidRPr="00AB4C8C">
              <w:rPr>
                <w:rFonts w:ascii="Arial" w:hAnsi="Arial" w:cs="Arial"/>
                <w:b/>
                <w:iCs/>
              </w:rPr>
              <w:t>Sub-Codes</w:t>
            </w:r>
          </w:p>
        </w:tc>
      </w:tr>
      <w:tr w:rsidR="00DE2E1F" w:rsidRPr="00AB4C8C" w14:paraId="06A97EB8" w14:textId="77777777" w:rsidTr="00C95D33">
        <w:tc>
          <w:tcPr>
            <w:tcW w:w="2875" w:type="dxa"/>
          </w:tcPr>
          <w:p w14:paraId="3A6DF9C1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Type of Audio</w:t>
            </w:r>
          </w:p>
        </w:tc>
        <w:tc>
          <w:tcPr>
            <w:tcW w:w="4500" w:type="dxa"/>
          </w:tcPr>
          <w:p w14:paraId="28134778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</w:tr>
      <w:tr w:rsidR="00DE2E1F" w:rsidRPr="00AB4C8C" w14:paraId="202C1A87" w14:textId="77777777" w:rsidTr="00C95D33">
        <w:tc>
          <w:tcPr>
            <w:tcW w:w="2875" w:type="dxa"/>
          </w:tcPr>
          <w:p w14:paraId="2F6F0E32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5280543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Just Music</w:t>
            </w:r>
          </w:p>
        </w:tc>
      </w:tr>
      <w:tr w:rsidR="00DE2E1F" w:rsidRPr="00AB4C8C" w14:paraId="17EF1D95" w14:textId="77777777" w:rsidTr="00C95D33">
        <w:tc>
          <w:tcPr>
            <w:tcW w:w="2875" w:type="dxa"/>
          </w:tcPr>
          <w:p w14:paraId="57025E45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10E763DF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Just Speaking</w:t>
            </w:r>
          </w:p>
        </w:tc>
      </w:tr>
      <w:tr w:rsidR="00DE2E1F" w:rsidRPr="00AB4C8C" w14:paraId="0CDB24F2" w14:textId="77777777" w:rsidTr="00C95D33">
        <w:tc>
          <w:tcPr>
            <w:tcW w:w="2875" w:type="dxa"/>
          </w:tcPr>
          <w:p w14:paraId="4B4EA01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22616136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Both Music and Speaking</w:t>
            </w:r>
          </w:p>
        </w:tc>
      </w:tr>
      <w:tr w:rsidR="00DE2E1F" w:rsidRPr="00AB4C8C" w14:paraId="7653C222" w14:textId="77777777" w:rsidTr="00C95D33">
        <w:tc>
          <w:tcPr>
            <w:tcW w:w="2875" w:type="dxa"/>
          </w:tcPr>
          <w:p w14:paraId="4E250099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7C94DF9F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No Audio</w:t>
            </w:r>
          </w:p>
        </w:tc>
      </w:tr>
      <w:tr w:rsidR="00DE2E1F" w:rsidRPr="00AB4C8C" w14:paraId="40C097D1" w14:textId="77777777" w:rsidTr="00C95D33">
        <w:tc>
          <w:tcPr>
            <w:tcW w:w="2875" w:type="dxa"/>
          </w:tcPr>
          <w:p w14:paraId="064B776F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Number of Audio Sources</w:t>
            </w:r>
          </w:p>
        </w:tc>
        <w:tc>
          <w:tcPr>
            <w:tcW w:w="4500" w:type="dxa"/>
          </w:tcPr>
          <w:p w14:paraId="18319227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</w:tr>
      <w:tr w:rsidR="00DE2E1F" w:rsidRPr="00AB4C8C" w14:paraId="017D25B5" w14:textId="77777777" w:rsidTr="00C95D33">
        <w:tc>
          <w:tcPr>
            <w:tcW w:w="2875" w:type="dxa"/>
          </w:tcPr>
          <w:p w14:paraId="378D08D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3899DB41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0</w:t>
            </w:r>
          </w:p>
        </w:tc>
      </w:tr>
      <w:tr w:rsidR="00DE2E1F" w:rsidRPr="00AB4C8C" w14:paraId="244A854E" w14:textId="77777777" w:rsidTr="00C95D33">
        <w:tc>
          <w:tcPr>
            <w:tcW w:w="2875" w:type="dxa"/>
          </w:tcPr>
          <w:p w14:paraId="391C431B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0C473F0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1</w:t>
            </w:r>
          </w:p>
        </w:tc>
      </w:tr>
      <w:tr w:rsidR="00DE2E1F" w:rsidRPr="00AB4C8C" w14:paraId="145A770E" w14:textId="77777777" w:rsidTr="00C95D33">
        <w:tc>
          <w:tcPr>
            <w:tcW w:w="2875" w:type="dxa"/>
          </w:tcPr>
          <w:p w14:paraId="59E8C1EC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51646A9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2</w:t>
            </w:r>
          </w:p>
        </w:tc>
      </w:tr>
      <w:tr w:rsidR="00DE2E1F" w:rsidRPr="00AB4C8C" w14:paraId="31DBD658" w14:textId="77777777" w:rsidTr="00C95D33">
        <w:tc>
          <w:tcPr>
            <w:tcW w:w="2875" w:type="dxa"/>
          </w:tcPr>
          <w:p w14:paraId="6D961725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3202D616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3 or more</w:t>
            </w:r>
          </w:p>
        </w:tc>
      </w:tr>
      <w:tr w:rsidR="00DE2E1F" w:rsidRPr="00AB4C8C" w14:paraId="0C5DB244" w14:textId="77777777" w:rsidTr="00C95D33">
        <w:tc>
          <w:tcPr>
            <w:tcW w:w="2875" w:type="dxa"/>
          </w:tcPr>
          <w:p w14:paraId="59BACB54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Goal of Audio</w:t>
            </w:r>
          </w:p>
        </w:tc>
        <w:tc>
          <w:tcPr>
            <w:tcW w:w="4500" w:type="dxa"/>
          </w:tcPr>
          <w:p w14:paraId="6E173BC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</w:tr>
      <w:tr w:rsidR="00DE2E1F" w:rsidRPr="00AB4C8C" w14:paraId="427B3C3F" w14:textId="77777777" w:rsidTr="00C95D33">
        <w:tc>
          <w:tcPr>
            <w:tcW w:w="2875" w:type="dxa"/>
          </w:tcPr>
          <w:p w14:paraId="018C942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091D420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Tells Story</w:t>
            </w:r>
          </w:p>
        </w:tc>
      </w:tr>
      <w:tr w:rsidR="00DE2E1F" w:rsidRPr="00AB4C8C" w14:paraId="15555464" w14:textId="77777777" w:rsidTr="00C95D33">
        <w:tc>
          <w:tcPr>
            <w:tcW w:w="2875" w:type="dxa"/>
          </w:tcPr>
          <w:p w14:paraId="0CC30E3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32056DE2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States Opinion</w:t>
            </w:r>
          </w:p>
        </w:tc>
      </w:tr>
      <w:tr w:rsidR="00DE2E1F" w:rsidRPr="00AB4C8C" w14:paraId="026D81A3" w14:textId="77777777" w:rsidTr="00C95D33">
        <w:tc>
          <w:tcPr>
            <w:tcW w:w="2875" w:type="dxa"/>
          </w:tcPr>
          <w:p w14:paraId="05933947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7C090E10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Informational</w:t>
            </w:r>
          </w:p>
        </w:tc>
      </w:tr>
      <w:tr w:rsidR="00DE2E1F" w:rsidRPr="00AB4C8C" w14:paraId="266831AC" w14:textId="77777777" w:rsidTr="00C95D33">
        <w:tc>
          <w:tcPr>
            <w:tcW w:w="2875" w:type="dxa"/>
          </w:tcPr>
          <w:p w14:paraId="3E130D93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7BFCA58E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Provides Additional Context or Commentary</w:t>
            </w:r>
          </w:p>
        </w:tc>
      </w:tr>
      <w:tr w:rsidR="00DE2E1F" w:rsidRPr="00AB4C8C" w14:paraId="0FC06449" w14:textId="77777777" w:rsidTr="00C95D33">
        <w:tc>
          <w:tcPr>
            <w:tcW w:w="2875" w:type="dxa"/>
          </w:tcPr>
          <w:p w14:paraId="06465B58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542AF9D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Participates in Trend</w:t>
            </w:r>
          </w:p>
        </w:tc>
      </w:tr>
      <w:tr w:rsidR="00DE2E1F" w:rsidRPr="00AB4C8C" w14:paraId="6663654C" w14:textId="77777777" w:rsidTr="00C95D33">
        <w:tc>
          <w:tcPr>
            <w:tcW w:w="2875" w:type="dxa"/>
          </w:tcPr>
          <w:p w14:paraId="62D4058E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7AE60BE6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No Connection/Background</w:t>
            </w:r>
          </w:p>
        </w:tc>
      </w:tr>
      <w:tr w:rsidR="00DE2E1F" w:rsidRPr="00AB4C8C" w14:paraId="60E3F1ED" w14:textId="77777777" w:rsidTr="00C95D33">
        <w:tc>
          <w:tcPr>
            <w:tcW w:w="2875" w:type="dxa"/>
          </w:tcPr>
          <w:p w14:paraId="0E32006F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2F47646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Other</w:t>
            </w:r>
          </w:p>
        </w:tc>
      </w:tr>
      <w:tr w:rsidR="00DE2E1F" w:rsidRPr="00AB4C8C" w14:paraId="51BAE304" w14:textId="77777777" w:rsidTr="00C95D33">
        <w:tc>
          <w:tcPr>
            <w:tcW w:w="2875" w:type="dxa"/>
          </w:tcPr>
          <w:p w14:paraId="23C4EC83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Duration</w:t>
            </w:r>
          </w:p>
        </w:tc>
        <w:tc>
          <w:tcPr>
            <w:tcW w:w="4500" w:type="dxa"/>
          </w:tcPr>
          <w:p w14:paraId="54B22824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</w:tr>
      <w:tr w:rsidR="00DE2E1F" w:rsidRPr="00AB4C8C" w14:paraId="26B5323B" w14:textId="77777777" w:rsidTr="00C95D33">
        <w:tc>
          <w:tcPr>
            <w:tcW w:w="2875" w:type="dxa"/>
          </w:tcPr>
          <w:p w14:paraId="09A3E68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6FD05762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Throughout Whole TikTok</w:t>
            </w:r>
          </w:p>
        </w:tc>
      </w:tr>
      <w:tr w:rsidR="00DE2E1F" w:rsidRPr="00AB4C8C" w14:paraId="3E724902" w14:textId="77777777" w:rsidTr="00C95D33">
        <w:tc>
          <w:tcPr>
            <w:tcW w:w="2875" w:type="dxa"/>
          </w:tcPr>
          <w:p w14:paraId="1054BD01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1DE3925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25% of TikTok or Less</w:t>
            </w:r>
          </w:p>
        </w:tc>
      </w:tr>
      <w:tr w:rsidR="00DE2E1F" w:rsidRPr="00AB4C8C" w14:paraId="5B24C69B" w14:textId="77777777" w:rsidTr="00C95D33">
        <w:tc>
          <w:tcPr>
            <w:tcW w:w="2875" w:type="dxa"/>
          </w:tcPr>
          <w:p w14:paraId="4167A20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3FC09BC6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25% - 50% of TikTok</w:t>
            </w:r>
          </w:p>
        </w:tc>
      </w:tr>
      <w:tr w:rsidR="00DE2E1F" w:rsidRPr="00AB4C8C" w14:paraId="0F271521" w14:textId="77777777" w:rsidTr="00C95D33">
        <w:tc>
          <w:tcPr>
            <w:tcW w:w="2875" w:type="dxa"/>
          </w:tcPr>
          <w:p w14:paraId="2CE413AF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44D3DF37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50% - 75% of TikTok</w:t>
            </w:r>
          </w:p>
        </w:tc>
      </w:tr>
      <w:tr w:rsidR="00DE2E1F" w:rsidRPr="00AB4C8C" w14:paraId="2753024B" w14:textId="77777777" w:rsidTr="00C95D33">
        <w:tc>
          <w:tcPr>
            <w:tcW w:w="2875" w:type="dxa"/>
          </w:tcPr>
          <w:p w14:paraId="696245C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7A1C3610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75% of TikTok or More</w:t>
            </w:r>
          </w:p>
        </w:tc>
      </w:tr>
      <w:tr w:rsidR="00DE2E1F" w:rsidRPr="00AB4C8C" w14:paraId="29603B04" w14:textId="77777777" w:rsidTr="00C95D33">
        <w:tc>
          <w:tcPr>
            <w:tcW w:w="2875" w:type="dxa"/>
          </w:tcPr>
          <w:p w14:paraId="368BC21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2AA22488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No Audio</w:t>
            </w:r>
          </w:p>
        </w:tc>
      </w:tr>
      <w:tr w:rsidR="00DE2E1F" w:rsidRPr="00AB4C8C" w14:paraId="2D686929" w14:textId="77777777" w:rsidTr="00C95D33">
        <w:tc>
          <w:tcPr>
            <w:tcW w:w="2875" w:type="dxa"/>
          </w:tcPr>
          <w:p w14:paraId="6BC4D879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Tone</w:t>
            </w:r>
          </w:p>
        </w:tc>
        <w:tc>
          <w:tcPr>
            <w:tcW w:w="4500" w:type="dxa"/>
          </w:tcPr>
          <w:p w14:paraId="79B199DB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</w:tr>
      <w:tr w:rsidR="00DE2E1F" w:rsidRPr="00AB4C8C" w14:paraId="780905C9" w14:textId="77777777" w:rsidTr="00C95D33">
        <w:tc>
          <w:tcPr>
            <w:tcW w:w="2875" w:type="dxa"/>
          </w:tcPr>
          <w:p w14:paraId="19971473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53F84F5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Enthusiastic</w:t>
            </w:r>
          </w:p>
        </w:tc>
      </w:tr>
      <w:tr w:rsidR="00DE2E1F" w:rsidRPr="00AB4C8C" w14:paraId="60D0C923" w14:textId="77777777" w:rsidTr="00C95D33">
        <w:tc>
          <w:tcPr>
            <w:tcW w:w="2875" w:type="dxa"/>
          </w:tcPr>
          <w:p w14:paraId="0D2FE4E9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016D7FE9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Comedic</w:t>
            </w:r>
          </w:p>
        </w:tc>
      </w:tr>
      <w:tr w:rsidR="00DE2E1F" w:rsidRPr="00AB4C8C" w14:paraId="544B8B1D" w14:textId="77777777" w:rsidTr="00C95D33">
        <w:tc>
          <w:tcPr>
            <w:tcW w:w="2875" w:type="dxa"/>
          </w:tcPr>
          <w:p w14:paraId="44C12619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40DF5EFB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Angry</w:t>
            </w:r>
          </w:p>
        </w:tc>
      </w:tr>
      <w:tr w:rsidR="00DE2E1F" w:rsidRPr="00AB4C8C" w14:paraId="2E071C68" w14:textId="77777777" w:rsidTr="00C95D33">
        <w:tc>
          <w:tcPr>
            <w:tcW w:w="2875" w:type="dxa"/>
          </w:tcPr>
          <w:p w14:paraId="7124BFC2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29DD68B8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Sad</w:t>
            </w:r>
          </w:p>
        </w:tc>
      </w:tr>
      <w:tr w:rsidR="00DE2E1F" w:rsidRPr="00AB4C8C" w14:paraId="51217952" w14:textId="77777777" w:rsidTr="00C95D33">
        <w:tc>
          <w:tcPr>
            <w:tcW w:w="2875" w:type="dxa"/>
          </w:tcPr>
          <w:p w14:paraId="61D99925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73D518B3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Informational/Monotonous</w:t>
            </w:r>
          </w:p>
        </w:tc>
      </w:tr>
      <w:tr w:rsidR="00DE2E1F" w:rsidRPr="00AB4C8C" w14:paraId="11FD2B4B" w14:textId="77777777" w:rsidTr="00C95D33">
        <w:tc>
          <w:tcPr>
            <w:tcW w:w="2875" w:type="dxa"/>
          </w:tcPr>
          <w:p w14:paraId="0C382705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Speed of Speech</w:t>
            </w:r>
          </w:p>
        </w:tc>
        <w:tc>
          <w:tcPr>
            <w:tcW w:w="4500" w:type="dxa"/>
          </w:tcPr>
          <w:p w14:paraId="613D9154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</w:tr>
      <w:tr w:rsidR="00DE2E1F" w:rsidRPr="00AB4C8C" w14:paraId="4A812C17" w14:textId="77777777" w:rsidTr="00C95D33">
        <w:tc>
          <w:tcPr>
            <w:tcW w:w="2875" w:type="dxa"/>
          </w:tcPr>
          <w:p w14:paraId="3872A5A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214AB7F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 xml:space="preserve">Fast </w:t>
            </w:r>
          </w:p>
        </w:tc>
      </w:tr>
      <w:tr w:rsidR="00DE2E1F" w:rsidRPr="00AB4C8C" w14:paraId="46BF72DC" w14:textId="77777777" w:rsidTr="00C95D33">
        <w:tc>
          <w:tcPr>
            <w:tcW w:w="2875" w:type="dxa"/>
          </w:tcPr>
          <w:p w14:paraId="58855D9F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0F6592D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Slow</w:t>
            </w:r>
          </w:p>
        </w:tc>
      </w:tr>
      <w:tr w:rsidR="00DE2E1F" w:rsidRPr="00AB4C8C" w14:paraId="57FF4289" w14:textId="77777777" w:rsidTr="00C95D33">
        <w:tc>
          <w:tcPr>
            <w:tcW w:w="2875" w:type="dxa"/>
          </w:tcPr>
          <w:p w14:paraId="39A64E92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3C20F90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No Speech</w:t>
            </w:r>
          </w:p>
        </w:tc>
      </w:tr>
      <w:tr w:rsidR="00DE2E1F" w:rsidRPr="00AB4C8C" w14:paraId="6DF21632" w14:textId="77777777" w:rsidTr="00C95D33">
        <w:tc>
          <w:tcPr>
            <w:tcW w:w="2875" w:type="dxa"/>
          </w:tcPr>
          <w:p w14:paraId="76A8614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Multiple Points of View</w:t>
            </w:r>
          </w:p>
        </w:tc>
        <w:tc>
          <w:tcPr>
            <w:tcW w:w="4500" w:type="dxa"/>
          </w:tcPr>
          <w:p w14:paraId="34A9B784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</w:tr>
      <w:tr w:rsidR="00DE2E1F" w:rsidRPr="00AB4C8C" w14:paraId="3F81918A" w14:textId="77777777" w:rsidTr="00C95D33">
        <w:tc>
          <w:tcPr>
            <w:tcW w:w="2875" w:type="dxa"/>
          </w:tcPr>
          <w:p w14:paraId="7B4A74CC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726FA108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Duets/Stitches</w:t>
            </w:r>
          </w:p>
        </w:tc>
      </w:tr>
      <w:tr w:rsidR="00DE2E1F" w:rsidRPr="00AB4C8C" w14:paraId="09062350" w14:textId="77777777" w:rsidTr="00C95D33">
        <w:tc>
          <w:tcPr>
            <w:tcW w:w="2875" w:type="dxa"/>
          </w:tcPr>
          <w:p w14:paraId="68B928AE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225A9B57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None</w:t>
            </w:r>
          </w:p>
        </w:tc>
      </w:tr>
      <w:tr w:rsidR="00DE2E1F" w:rsidRPr="00AB4C8C" w14:paraId="2C73FEDF" w14:textId="77777777" w:rsidTr="00C95D33">
        <w:tc>
          <w:tcPr>
            <w:tcW w:w="2875" w:type="dxa"/>
          </w:tcPr>
          <w:p w14:paraId="4B856B36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Perceived Number and Gender of Speaker(s) (Speech or Music)</w:t>
            </w:r>
          </w:p>
        </w:tc>
        <w:tc>
          <w:tcPr>
            <w:tcW w:w="4500" w:type="dxa"/>
          </w:tcPr>
          <w:p w14:paraId="586EC477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</w:tr>
      <w:tr w:rsidR="00DE2E1F" w:rsidRPr="00AB4C8C" w14:paraId="0544F62F" w14:textId="77777777" w:rsidTr="00C95D33">
        <w:tc>
          <w:tcPr>
            <w:tcW w:w="2875" w:type="dxa"/>
          </w:tcPr>
          <w:p w14:paraId="79056B3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5FEF9571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Multiple Males</w:t>
            </w:r>
          </w:p>
        </w:tc>
      </w:tr>
      <w:tr w:rsidR="00DE2E1F" w:rsidRPr="00AB4C8C" w14:paraId="5B0F4E4E" w14:textId="77777777" w:rsidTr="00C95D33">
        <w:tc>
          <w:tcPr>
            <w:tcW w:w="2875" w:type="dxa"/>
          </w:tcPr>
          <w:p w14:paraId="41A50C4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73D55AF5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Multiple Females</w:t>
            </w:r>
          </w:p>
        </w:tc>
      </w:tr>
      <w:tr w:rsidR="00DE2E1F" w:rsidRPr="00AB4C8C" w14:paraId="3A5638FE" w14:textId="77777777" w:rsidTr="00C95D33">
        <w:tc>
          <w:tcPr>
            <w:tcW w:w="2875" w:type="dxa"/>
          </w:tcPr>
          <w:p w14:paraId="753BF65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1866C9BE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Both Female and Male</w:t>
            </w:r>
          </w:p>
        </w:tc>
      </w:tr>
      <w:tr w:rsidR="00DE2E1F" w:rsidRPr="00AB4C8C" w14:paraId="66D78760" w14:textId="77777777" w:rsidTr="00C95D33">
        <w:tc>
          <w:tcPr>
            <w:tcW w:w="2875" w:type="dxa"/>
          </w:tcPr>
          <w:p w14:paraId="18D5403E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480E4771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Singular Female</w:t>
            </w:r>
          </w:p>
        </w:tc>
      </w:tr>
      <w:tr w:rsidR="00DE2E1F" w:rsidRPr="00AB4C8C" w14:paraId="3210ED58" w14:textId="77777777" w:rsidTr="00C95D33">
        <w:tc>
          <w:tcPr>
            <w:tcW w:w="2875" w:type="dxa"/>
          </w:tcPr>
          <w:p w14:paraId="75715918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1873EB27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Singular Male</w:t>
            </w:r>
          </w:p>
        </w:tc>
      </w:tr>
      <w:tr w:rsidR="00DE2E1F" w:rsidRPr="00AB4C8C" w14:paraId="208D0020" w14:textId="77777777" w:rsidTr="00C95D33">
        <w:tc>
          <w:tcPr>
            <w:tcW w:w="2875" w:type="dxa"/>
          </w:tcPr>
          <w:p w14:paraId="4E6E08F5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Content</w:t>
            </w:r>
          </w:p>
        </w:tc>
        <w:tc>
          <w:tcPr>
            <w:tcW w:w="4500" w:type="dxa"/>
          </w:tcPr>
          <w:p w14:paraId="6E5A7D7C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</w:tr>
      <w:tr w:rsidR="00DE2E1F" w:rsidRPr="00AB4C8C" w14:paraId="00C407EC" w14:textId="77777777" w:rsidTr="00C95D33">
        <w:tc>
          <w:tcPr>
            <w:tcW w:w="2875" w:type="dxa"/>
          </w:tcPr>
          <w:p w14:paraId="5C4A8BB0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32DDC464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Birth Control</w:t>
            </w:r>
          </w:p>
        </w:tc>
      </w:tr>
      <w:tr w:rsidR="00DE2E1F" w:rsidRPr="00AB4C8C" w14:paraId="0472ABFA" w14:textId="77777777" w:rsidTr="00C95D33">
        <w:tc>
          <w:tcPr>
            <w:tcW w:w="2875" w:type="dxa"/>
          </w:tcPr>
          <w:p w14:paraId="7B70A92B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2C16DEEB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Birth/Pregnancy</w:t>
            </w:r>
          </w:p>
        </w:tc>
      </w:tr>
      <w:tr w:rsidR="00DE2E1F" w:rsidRPr="00AB4C8C" w14:paraId="2658013E" w14:textId="77777777" w:rsidTr="00C95D33">
        <w:tc>
          <w:tcPr>
            <w:tcW w:w="2875" w:type="dxa"/>
          </w:tcPr>
          <w:p w14:paraId="3E3C37B0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273138A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Body Positivity</w:t>
            </w:r>
          </w:p>
        </w:tc>
      </w:tr>
      <w:tr w:rsidR="00DE2E1F" w:rsidRPr="00AB4C8C" w14:paraId="68C83559" w14:textId="77777777" w:rsidTr="00C95D33">
        <w:tc>
          <w:tcPr>
            <w:tcW w:w="2875" w:type="dxa"/>
          </w:tcPr>
          <w:p w14:paraId="19346A70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0AE40609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Hygiene/Health</w:t>
            </w:r>
          </w:p>
        </w:tc>
      </w:tr>
      <w:tr w:rsidR="00DE2E1F" w:rsidRPr="00AB4C8C" w14:paraId="41F20ABB" w14:textId="77777777" w:rsidTr="00C95D33">
        <w:tc>
          <w:tcPr>
            <w:tcW w:w="2875" w:type="dxa"/>
          </w:tcPr>
          <w:p w14:paraId="63B38C5E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7A1CE7B5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Assault/Safety</w:t>
            </w:r>
          </w:p>
        </w:tc>
      </w:tr>
      <w:tr w:rsidR="00DE2E1F" w:rsidRPr="00AB4C8C" w14:paraId="3280E9EE" w14:textId="77777777" w:rsidTr="00C95D33">
        <w:tc>
          <w:tcPr>
            <w:tcW w:w="2875" w:type="dxa"/>
          </w:tcPr>
          <w:p w14:paraId="7D928B0F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79EDCA90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Periods</w:t>
            </w:r>
          </w:p>
        </w:tc>
      </w:tr>
      <w:tr w:rsidR="00DE2E1F" w:rsidRPr="00AB4C8C" w14:paraId="3646F401" w14:textId="77777777" w:rsidTr="00C95D33">
        <w:tc>
          <w:tcPr>
            <w:tcW w:w="2875" w:type="dxa"/>
          </w:tcPr>
          <w:p w14:paraId="169B0D6E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555EF0C1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Political Statement</w:t>
            </w:r>
          </w:p>
        </w:tc>
      </w:tr>
      <w:tr w:rsidR="00DE2E1F" w:rsidRPr="00AB4C8C" w14:paraId="28128418" w14:textId="77777777" w:rsidTr="00C95D33">
        <w:tc>
          <w:tcPr>
            <w:tcW w:w="2875" w:type="dxa"/>
          </w:tcPr>
          <w:p w14:paraId="5B0BA6AC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69060C4B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Relationships</w:t>
            </w:r>
          </w:p>
        </w:tc>
      </w:tr>
      <w:tr w:rsidR="00DE2E1F" w:rsidRPr="00AB4C8C" w14:paraId="583FC90F" w14:textId="77777777" w:rsidTr="00C95D33">
        <w:tc>
          <w:tcPr>
            <w:tcW w:w="2875" w:type="dxa"/>
          </w:tcPr>
          <w:p w14:paraId="6962674E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7F220C53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Sexual Intercourse</w:t>
            </w:r>
          </w:p>
        </w:tc>
      </w:tr>
      <w:tr w:rsidR="00DE2E1F" w:rsidRPr="00AB4C8C" w14:paraId="773CF258" w14:textId="77777777" w:rsidTr="00C95D33">
        <w:tc>
          <w:tcPr>
            <w:tcW w:w="2875" w:type="dxa"/>
          </w:tcPr>
          <w:p w14:paraId="2211167F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0498DC02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Other</w:t>
            </w:r>
          </w:p>
        </w:tc>
      </w:tr>
    </w:tbl>
    <w:p w14:paraId="782A0DF4" w14:textId="77777777" w:rsidR="00DE2E1F" w:rsidRDefault="00DE2E1F" w:rsidP="00DE2E1F">
      <w:pPr>
        <w:rPr>
          <w:rFonts w:ascii="Arial" w:eastAsiaTheme="minorEastAsia" w:hAnsi="Arial" w:cs="Arial"/>
          <w:b/>
          <w:bCs/>
        </w:rPr>
      </w:pPr>
    </w:p>
    <w:p w14:paraId="006650BE" w14:textId="77777777" w:rsidR="00DE2E1F" w:rsidRDefault="00DE2E1F" w:rsidP="00DE2E1F">
      <w:pPr>
        <w:rPr>
          <w:rFonts w:ascii="Arial" w:eastAsiaTheme="minorEastAsia" w:hAnsi="Arial" w:cs="Arial"/>
          <w:b/>
          <w:bCs/>
        </w:rPr>
      </w:pPr>
    </w:p>
    <w:p w14:paraId="70342951" w14:textId="77777777" w:rsidR="00DE2E1F" w:rsidRPr="00AB4C8C" w:rsidRDefault="00DE2E1F" w:rsidP="00DE2E1F">
      <w:pPr>
        <w:rPr>
          <w:rFonts w:ascii="Arial" w:eastAsiaTheme="minorEastAsia" w:hAnsi="Arial" w:cs="Arial"/>
          <w:b/>
          <w:bCs/>
        </w:rPr>
      </w:pPr>
      <w:r w:rsidRPr="00AB4C8C">
        <w:rPr>
          <w:rFonts w:ascii="Arial" w:eastAsiaTheme="minorEastAsia" w:hAnsi="Arial" w:cs="Arial"/>
          <w:b/>
          <w:bCs/>
        </w:rPr>
        <w:t>Visual Codeboo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3690"/>
      </w:tblGrid>
      <w:tr w:rsidR="00DE2E1F" w:rsidRPr="00AB4C8C" w14:paraId="69CE1D5C" w14:textId="77777777" w:rsidTr="00C95D33">
        <w:tc>
          <w:tcPr>
            <w:tcW w:w="3325" w:type="dxa"/>
          </w:tcPr>
          <w:p w14:paraId="1C21ED49" w14:textId="77777777" w:rsidR="00DE2E1F" w:rsidRPr="00AB4C8C" w:rsidRDefault="00DE2E1F" w:rsidP="00C95D33">
            <w:pPr>
              <w:pStyle w:val="ListParagraph"/>
              <w:ind w:left="0"/>
              <w:jc w:val="center"/>
              <w:rPr>
                <w:rFonts w:ascii="Arial" w:eastAsiaTheme="minorEastAsia" w:hAnsi="Arial" w:cs="Arial"/>
                <w:b/>
              </w:rPr>
            </w:pPr>
            <w:r w:rsidRPr="00AB4C8C">
              <w:rPr>
                <w:rFonts w:ascii="Arial" w:eastAsiaTheme="minorEastAsia" w:hAnsi="Arial" w:cs="Arial"/>
                <w:b/>
                <w:iCs/>
              </w:rPr>
              <w:t>Codes</w:t>
            </w:r>
          </w:p>
        </w:tc>
        <w:tc>
          <w:tcPr>
            <w:tcW w:w="3690" w:type="dxa"/>
          </w:tcPr>
          <w:p w14:paraId="5C98B7C0" w14:textId="77777777" w:rsidR="00DE2E1F" w:rsidRPr="00D3294D" w:rsidRDefault="00DE2E1F" w:rsidP="00C95D33">
            <w:pPr>
              <w:pStyle w:val="ListParagraph"/>
              <w:ind w:left="0"/>
              <w:jc w:val="center"/>
              <w:rPr>
                <w:rFonts w:ascii="Arial" w:eastAsiaTheme="minorEastAsia" w:hAnsi="Arial" w:cs="Arial"/>
                <w:b/>
                <w:iCs/>
              </w:rPr>
            </w:pPr>
            <w:r w:rsidRPr="00AB4C8C">
              <w:rPr>
                <w:rFonts w:ascii="Arial" w:eastAsiaTheme="minorEastAsia" w:hAnsi="Arial" w:cs="Arial"/>
                <w:b/>
                <w:iCs/>
              </w:rPr>
              <w:t>Sub-Codes</w:t>
            </w:r>
          </w:p>
        </w:tc>
      </w:tr>
      <w:tr w:rsidR="00DE2E1F" w:rsidRPr="00AB4C8C" w14:paraId="6476500D" w14:textId="77777777" w:rsidTr="00C95D33">
        <w:tc>
          <w:tcPr>
            <w:tcW w:w="3325" w:type="dxa"/>
          </w:tcPr>
          <w:p w14:paraId="23493FBF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TikTok User</w:t>
            </w:r>
          </w:p>
        </w:tc>
        <w:tc>
          <w:tcPr>
            <w:tcW w:w="3690" w:type="dxa"/>
          </w:tcPr>
          <w:p w14:paraId="4C1F3663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</w:tr>
      <w:tr w:rsidR="00DE2E1F" w:rsidRPr="00AB4C8C" w14:paraId="650116B4" w14:textId="77777777" w:rsidTr="00C95D33">
        <w:tc>
          <w:tcPr>
            <w:tcW w:w="3325" w:type="dxa"/>
          </w:tcPr>
          <w:p w14:paraId="29E9E5A1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0D1B2257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General</w:t>
            </w:r>
          </w:p>
        </w:tc>
      </w:tr>
      <w:tr w:rsidR="00DE2E1F" w:rsidRPr="00AB4C8C" w14:paraId="1B0C8600" w14:textId="77777777" w:rsidTr="00C95D33">
        <w:tc>
          <w:tcPr>
            <w:tcW w:w="3325" w:type="dxa"/>
          </w:tcPr>
          <w:p w14:paraId="75D0F2F2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6C051BE8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Medical Professional</w:t>
            </w:r>
          </w:p>
        </w:tc>
      </w:tr>
      <w:tr w:rsidR="00DE2E1F" w:rsidRPr="00AB4C8C" w14:paraId="2C77026B" w14:textId="77777777" w:rsidTr="00C95D33">
        <w:tc>
          <w:tcPr>
            <w:tcW w:w="3325" w:type="dxa"/>
          </w:tcPr>
          <w:p w14:paraId="4A7D6512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479B50C9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Celebrity</w:t>
            </w:r>
          </w:p>
        </w:tc>
      </w:tr>
      <w:tr w:rsidR="00DE2E1F" w:rsidRPr="00AB4C8C" w14:paraId="351D5689" w14:textId="77777777" w:rsidTr="00C95D33">
        <w:tc>
          <w:tcPr>
            <w:tcW w:w="3325" w:type="dxa"/>
          </w:tcPr>
          <w:p w14:paraId="6CA47CB7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Content Type</w:t>
            </w:r>
          </w:p>
        </w:tc>
        <w:tc>
          <w:tcPr>
            <w:tcW w:w="3690" w:type="dxa"/>
          </w:tcPr>
          <w:p w14:paraId="7D515B02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</w:tr>
      <w:tr w:rsidR="00DE2E1F" w:rsidRPr="00AB4C8C" w14:paraId="3D8BD28A" w14:textId="77777777" w:rsidTr="00C95D33">
        <w:tc>
          <w:tcPr>
            <w:tcW w:w="3325" w:type="dxa"/>
          </w:tcPr>
          <w:p w14:paraId="418D9485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6F87887B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Dancing</w:t>
            </w:r>
          </w:p>
        </w:tc>
      </w:tr>
      <w:tr w:rsidR="00DE2E1F" w:rsidRPr="00AB4C8C" w14:paraId="39DF042A" w14:textId="77777777" w:rsidTr="00C95D33">
        <w:tc>
          <w:tcPr>
            <w:tcW w:w="3325" w:type="dxa"/>
          </w:tcPr>
          <w:p w14:paraId="3818DBB7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2CB1BE51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Demonstration</w:t>
            </w:r>
          </w:p>
        </w:tc>
      </w:tr>
      <w:tr w:rsidR="00DE2E1F" w:rsidRPr="00AB4C8C" w14:paraId="3AB52E5D" w14:textId="77777777" w:rsidTr="00C95D33">
        <w:tc>
          <w:tcPr>
            <w:tcW w:w="3325" w:type="dxa"/>
          </w:tcPr>
          <w:p w14:paraId="3BAF97D3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5A6047F3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Speaking to Camera</w:t>
            </w:r>
          </w:p>
        </w:tc>
      </w:tr>
      <w:tr w:rsidR="00DE2E1F" w:rsidRPr="00AB4C8C" w14:paraId="2C8E9BBE" w14:textId="77777777" w:rsidTr="00C95D33">
        <w:tc>
          <w:tcPr>
            <w:tcW w:w="3325" w:type="dxa"/>
          </w:tcPr>
          <w:p w14:paraId="53C06DA4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183B0DD6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Lip-Syncing to Music</w:t>
            </w:r>
          </w:p>
        </w:tc>
      </w:tr>
      <w:tr w:rsidR="00DE2E1F" w:rsidRPr="00AB4C8C" w14:paraId="432CE2A9" w14:textId="77777777" w:rsidTr="00C95D33">
        <w:tc>
          <w:tcPr>
            <w:tcW w:w="3325" w:type="dxa"/>
          </w:tcPr>
          <w:p w14:paraId="75F9890F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010BF7C5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Other</w:t>
            </w:r>
          </w:p>
        </w:tc>
      </w:tr>
      <w:tr w:rsidR="00DE2E1F" w:rsidRPr="00AB4C8C" w14:paraId="7256B4FC" w14:textId="77777777" w:rsidTr="00C95D33">
        <w:tc>
          <w:tcPr>
            <w:tcW w:w="3325" w:type="dxa"/>
          </w:tcPr>
          <w:p w14:paraId="2C0039AD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Props Used</w:t>
            </w:r>
          </w:p>
        </w:tc>
        <w:tc>
          <w:tcPr>
            <w:tcW w:w="3690" w:type="dxa"/>
          </w:tcPr>
          <w:p w14:paraId="1FB15D58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</w:tr>
      <w:tr w:rsidR="00DE2E1F" w:rsidRPr="00AB4C8C" w14:paraId="3A8960F1" w14:textId="77777777" w:rsidTr="00C95D33">
        <w:tc>
          <w:tcPr>
            <w:tcW w:w="3325" w:type="dxa"/>
          </w:tcPr>
          <w:p w14:paraId="036A1459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179B43EC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Contraception (IUD, Pill Pack, etc.)</w:t>
            </w:r>
          </w:p>
        </w:tc>
      </w:tr>
      <w:tr w:rsidR="00DE2E1F" w:rsidRPr="00AB4C8C" w14:paraId="00DE10FE" w14:textId="77777777" w:rsidTr="00C95D33">
        <w:tc>
          <w:tcPr>
            <w:tcW w:w="3325" w:type="dxa"/>
          </w:tcPr>
          <w:p w14:paraId="4358DDD5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43431DE1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Menstrual Products (Period Cup, Tampon, etc.)</w:t>
            </w:r>
          </w:p>
        </w:tc>
      </w:tr>
      <w:tr w:rsidR="00DE2E1F" w:rsidRPr="00AB4C8C" w14:paraId="111B5201" w14:textId="77777777" w:rsidTr="00C95D33">
        <w:tc>
          <w:tcPr>
            <w:tcW w:w="3325" w:type="dxa"/>
          </w:tcPr>
          <w:p w14:paraId="623E81FD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130DBD14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 xml:space="preserve">Anatomical Model </w:t>
            </w:r>
          </w:p>
        </w:tc>
      </w:tr>
      <w:tr w:rsidR="00DE2E1F" w:rsidRPr="00AB4C8C" w14:paraId="643BBBF3" w14:textId="77777777" w:rsidTr="00C95D33">
        <w:tc>
          <w:tcPr>
            <w:tcW w:w="3325" w:type="dxa"/>
          </w:tcPr>
          <w:p w14:paraId="6025AA82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200B1545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Other</w:t>
            </w:r>
          </w:p>
        </w:tc>
      </w:tr>
      <w:tr w:rsidR="00DE2E1F" w:rsidRPr="00AB4C8C" w14:paraId="2335C9B9" w14:textId="77777777" w:rsidTr="00C95D33">
        <w:tc>
          <w:tcPr>
            <w:tcW w:w="3325" w:type="dxa"/>
          </w:tcPr>
          <w:p w14:paraId="62A648D8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Perceived Gender of Creator</w:t>
            </w:r>
          </w:p>
        </w:tc>
        <w:tc>
          <w:tcPr>
            <w:tcW w:w="3690" w:type="dxa"/>
          </w:tcPr>
          <w:p w14:paraId="20457211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</w:tr>
      <w:tr w:rsidR="00DE2E1F" w:rsidRPr="00AB4C8C" w14:paraId="1EFF1AA6" w14:textId="77777777" w:rsidTr="00C95D33">
        <w:tc>
          <w:tcPr>
            <w:tcW w:w="3325" w:type="dxa"/>
          </w:tcPr>
          <w:p w14:paraId="618885FD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4D891533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Male</w:t>
            </w:r>
          </w:p>
        </w:tc>
      </w:tr>
      <w:tr w:rsidR="00DE2E1F" w:rsidRPr="00AB4C8C" w14:paraId="345C8BAA" w14:textId="77777777" w:rsidTr="00C95D33">
        <w:tc>
          <w:tcPr>
            <w:tcW w:w="3325" w:type="dxa"/>
          </w:tcPr>
          <w:p w14:paraId="3BAE12F8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201A8492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Female</w:t>
            </w:r>
          </w:p>
        </w:tc>
      </w:tr>
      <w:tr w:rsidR="00DE2E1F" w:rsidRPr="00AB4C8C" w14:paraId="65F42EB1" w14:textId="77777777" w:rsidTr="00C95D33">
        <w:tc>
          <w:tcPr>
            <w:tcW w:w="3325" w:type="dxa"/>
          </w:tcPr>
          <w:p w14:paraId="5D66BC31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494E8FEC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Unseen on Camera</w:t>
            </w:r>
          </w:p>
        </w:tc>
      </w:tr>
      <w:tr w:rsidR="00DE2E1F" w:rsidRPr="00AB4C8C" w14:paraId="45C323A0" w14:textId="77777777" w:rsidTr="00C95D33">
        <w:tc>
          <w:tcPr>
            <w:tcW w:w="3325" w:type="dxa"/>
          </w:tcPr>
          <w:p w14:paraId="63B033F6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Presence of User (If Applicable)</w:t>
            </w:r>
          </w:p>
        </w:tc>
        <w:tc>
          <w:tcPr>
            <w:tcW w:w="3690" w:type="dxa"/>
          </w:tcPr>
          <w:p w14:paraId="79C64146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</w:tr>
      <w:tr w:rsidR="00DE2E1F" w:rsidRPr="00AB4C8C" w14:paraId="255D52FD" w14:textId="77777777" w:rsidTr="00C95D33">
        <w:tc>
          <w:tcPr>
            <w:tcW w:w="3325" w:type="dxa"/>
          </w:tcPr>
          <w:p w14:paraId="6A3A7B14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609092D1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 xml:space="preserve">Makeup </w:t>
            </w:r>
          </w:p>
        </w:tc>
      </w:tr>
      <w:tr w:rsidR="00DE2E1F" w:rsidRPr="00AB4C8C" w14:paraId="69CE9781" w14:textId="77777777" w:rsidTr="00C95D33">
        <w:tc>
          <w:tcPr>
            <w:tcW w:w="3325" w:type="dxa"/>
          </w:tcPr>
          <w:p w14:paraId="08457F71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6D36C91F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No Makeup</w:t>
            </w:r>
          </w:p>
        </w:tc>
      </w:tr>
      <w:tr w:rsidR="00DE2E1F" w:rsidRPr="00AB4C8C" w14:paraId="0A9A1869" w14:textId="77777777" w:rsidTr="00C95D33">
        <w:tc>
          <w:tcPr>
            <w:tcW w:w="3325" w:type="dxa"/>
          </w:tcPr>
          <w:p w14:paraId="359729C6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Attire</w:t>
            </w:r>
          </w:p>
        </w:tc>
        <w:tc>
          <w:tcPr>
            <w:tcW w:w="3690" w:type="dxa"/>
          </w:tcPr>
          <w:p w14:paraId="032A58B7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</w:tr>
      <w:tr w:rsidR="00DE2E1F" w:rsidRPr="00AB4C8C" w14:paraId="401218E3" w14:textId="77777777" w:rsidTr="00C95D33">
        <w:tc>
          <w:tcPr>
            <w:tcW w:w="3325" w:type="dxa"/>
          </w:tcPr>
          <w:p w14:paraId="54A722E7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2AF2CF94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Casual</w:t>
            </w:r>
          </w:p>
        </w:tc>
      </w:tr>
      <w:tr w:rsidR="00DE2E1F" w:rsidRPr="00AB4C8C" w14:paraId="19ED7D63" w14:textId="77777777" w:rsidTr="00C95D33">
        <w:tc>
          <w:tcPr>
            <w:tcW w:w="3325" w:type="dxa"/>
          </w:tcPr>
          <w:p w14:paraId="1151982E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0247DCC7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Dress/Fancy</w:t>
            </w:r>
          </w:p>
        </w:tc>
      </w:tr>
      <w:tr w:rsidR="00DE2E1F" w:rsidRPr="00AB4C8C" w14:paraId="5CB8642C" w14:textId="77777777" w:rsidTr="00C95D33">
        <w:tc>
          <w:tcPr>
            <w:tcW w:w="3325" w:type="dxa"/>
          </w:tcPr>
          <w:p w14:paraId="46EFF032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7DDE859A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Lab Coat/Scrubs</w:t>
            </w:r>
          </w:p>
        </w:tc>
      </w:tr>
      <w:tr w:rsidR="00DE2E1F" w:rsidRPr="00AB4C8C" w14:paraId="0CCBA67E" w14:textId="77777777" w:rsidTr="00C95D33">
        <w:tc>
          <w:tcPr>
            <w:tcW w:w="3325" w:type="dxa"/>
          </w:tcPr>
          <w:p w14:paraId="28E7D64F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Number of People in Video</w:t>
            </w:r>
          </w:p>
        </w:tc>
        <w:tc>
          <w:tcPr>
            <w:tcW w:w="3690" w:type="dxa"/>
          </w:tcPr>
          <w:p w14:paraId="611564DF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</w:tr>
      <w:tr w:rsidR="00DE2E1F" w:rsidRPr="00AB4C8C" w14:paraId="31808CD6" w14:textId="77777777" w:rsidTr="00C95D33">
        <w:tc>
          <w:tcPr>
            <w:tcW w:w="3325" w:type="dxa"/>
          </w:tcPr>
          <w:p w14:paraId="7BBEDD54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643DCA23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0</w:t>
            </w:r>
          </w:p>
        </w:tc>
      </w:tr>
      <w:tr w:rsidR="00DE2E1F" w:rsidRPr="00AB4C8C" w14:paraId="7D3501D8" w14:textId="77777777" w:rsidTr="00C95D33">
        <w:tc>
          <w:tcPr>
            <w:tcW w:w="3325" w:type="dxa"/>
          </w:tcPr>
          <w:p w14:paraId="2BA7CBB4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5F3E89B0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1</w:t>
            </w:r>
          </w:p>
        </w:tc>
      </w:tr>
      <w:tr w:rsidR="00DE2E1F" w:rsidRPr="00AB4C8C" w14:paraId="088265C0" w14:textId="77777777" w:rsidTr="00C95D33">
        <w:tc>
          <w:tcPr>
            <w:tcW w:w="3325" w:type="dxa"/>
          </w:tcPr>
          <w:p w14:paraId="7594C4A9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674977B6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2</w:t>
            </w:r>
          </w:p>
        </w:tc>
      </w:tr>
      <w:tr w:rsidR="00DE2E1F" w:rsidRPr="00AB4C8C" w14:paraId="26A48796" w14:textId="77777777" w:rsidTr="00C95D33">
        <w:tc>
          <w:tcPr>
            <w:tcW w:w="3325" w:type="dxa"/>
          </w:tcPr>
          <w:p w14:paraId="0D86280E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6EBB687D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3+</w:t>
            </w:r>
          </w:p>
        </w:tc>
      </w:tr>
      <w:tr w:rsidR="00DE2E1F" w:rsidRPr="00AB4C8C" w14:paraId="236A106A" w14:textId="77777777" w:rsidTr="00C95D33">
        <w:tc>
          <w:tcPr>
            <w:tcW w:w="3325" w:type="dxa"/>
          </w:tcPr>
          <w:p w14:paraId="10F248DB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Methods/Features</w:t>
            </w:r>
          </w:p>
        </w:tc>
        <w:tc>
          <w:tcPr>
            <w:tcW w:w="3690" w:type="dxa"/>
          </w:tcPr>
          <w:p w14:paraId="39E1B859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</w:tr>
      <w:tr w:rsidR="00DE2E1F" w:rsidRPr="00AB4C8C" w14:paraId="14B03AC4" w14:textId="77777777" w:rsidTr="00C95D33">
        <w:tc>
          <w:tcPr>
            <w:tcW w:w="3325" w:type="dxa"/>
          </w:tcPr>
          <w:p w14:paraId="3704836E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4332F365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Stickers</w:t>
            </w:r>
          </w:p>
        </w:tc>
      </w:tr>
      <w:tr w:rsidR="00DE2E1F" w:rsidRPr="00AB4C8C" w14:paraId="79982588" w14:textId="77777777" w:rsidTr="00C95D33">
        <w:tc>
          <w:tcPr>
            <w:tcW w:w="3325" w:type="dxa"/>
          </w:tcPr>
          <w:p w14:paraId="47CB3936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5A5E9572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 xml:space="preserve">Text </w:t>
            </w:r>
          </w:p>
        </w:tc>
      </w:tr>
      <w:tr w:rsidR="00DE2E1F" w:rsidRPr="00AB4C8C" w14:paraId="1D1A0E33" w14:textId="77777777" w:rsidTr="00C95D33">
        <w:tc>
          <w:tcPr>
            <w:tcW w:w="3325" w:type="dxa"/>
          </w:tcPr>
          <w:p w14:paraId="5CE4BA8E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</w:p>
        </w:tc>
        <w:tc>
          <w:tcPr>
            <w:tcW w:w="3690" w:type="dxa"/>
          </w:tcPr>
          <w:p w14:paraId="4DD5C602" w14:textId="77777777" w:rsidR="00DE2E1F" w:rsidRPr="00AB4C8C" w:rsidRDefault="00DE2E1F" w:rsidP="00C95D33">
            <w:pPr>
              <w:pStyle w:val="ListParagraph"/>
              <w:ind w:left="0"/>
              <w:rPr>
                <w:rFonts w:ascii="Arial" w:eastAsiaTheme="minorEastAsia" w:hAnsi="Arial" w:cs="Arial"/>
              </w:rPr>
            </w:pPr>
            <w:r w:rsidRPr="00AB4C8C">
              <w:rPr>
                <w:rFonts w:ascii="Arial" w:eastAsiaTheme="minorEastAsia" w:hAnsi="Arial" w:cs="Arial"/>
              </w:rPr>
              <w:t>Green Screen</w:t>
            </w:r>
          </w:p>
        </w:tc>
      </w:tr>
    </w:tbl>
    <w:p w14:paraId="0B9F7B58" w14:textId="77777777" w:rsidR="00DE2E1F" w:rsidRPr="00AB4C8C" w:rsidRDefault="00DE2E1F" w:rsidP="00DE2E1F">
      <w:pPr>
        <w:pStyle w:val="ListParagraph"/>
        <w:rPr>
          <w:rFonts w:ascii="Arial" w:eastAsiaTheme="minorEastAsia" w:hAnsi="Arial" w:cs="Arial"/>
          <w:sz w:val="22"/>
          <w:szCs w:val="22"/>
        </w:rPr>
      </w:pPr>
    </w:p>
    <w:p w14:paraId="004B9705" w14:textId="77777777" w:rsidR="00DE2E1F" w:rsidRDefault="00DE2E1F" w:rsidP="00DE2E1F">
      <w:pPr>
        <w:rPr>
          <w:rFonts w:ascii="Arial" w:hAnsi="Arial" w:cs="Arial"/>
          <w:b/>
          <w:bCs/>
        </w:rPr>
      </w:pPr>
    </w:p>
    <w:p w14:paraId="6EED4932" w14:textId="77777777" w:rsidR="00DE2E1F" w:rsidRPr="00AB4C8C" w:rsidRDefault="00DE2E1F" w:rsidP="00DE2E1F">
      <w:pPr>
        <w:rPr>
          <w:rFonts w:ascii="Arial" w:hAnsi="Arial" w:cs="Arial"/>
          <w:b/>
          <w:bCs/>
        </w:rPr>
      </w:pPr>
      <w:r w:rsidRPr="00AB4C8C">
        <w:rPr>
          <w:rFonts w:ascii="Arial" w:hAnsi="Arial" w:cs="Arial"/>
          <w:b/>
          <w:bCs/>
        </w:rPr>
        <w:t>Written Codeboo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4500"/>
      </w:tblGrid>
      <w:tr w:rsidR="00DE2E1F" w:rsidRPr="00AB4C8C" w14:paraId="13ADF473" w14:textId="77777777" w:rsidTr="00C95D33">
        <w:tc>
          <w:tcPr>
            <w:tcW w:w="2785" w:type="dxa"/>
          </w:tcPr>
          <w:p w14:paraId="201DEDB7" w14:textId="77777777" w:rsidR="00DE2E1F" w:rsidRPr="00AB4C8C" w:rsidRDefault="00DE2E1F" w:rsidP="00C95D33">
            <w:pPr>
              <w:jc w:val="center"/>
              <w:rPr>
                <w:rFonts w:ascii="Arial" w:hAnsi="Arial" w:cs="Arial"/>
                <w:b/>
                <w:iCs/>
              </w:rPr>
            </w:pPr>
            <w:r w:rsidRPr="00AB4C8C">
              <w:rPr>
                <w:rFonts w:ascii="Arial" w:hAnsi="Arial" w:cs="Arial"/>
                <w:b/>
                <w:iCs/>
              </w:rPr>
              <w:t>Codes</w:t>
            </w:r>
          </w:p>
        </w:tc>
        <w:tc>
          <w:tcPr>
            <w:tcW w:w="4500" w:type="dxa"/>
          </w:tcPr>
          <w:p w14:paraId="37355295" w14:textId="77777777" w:rsidR="00DE2E1F" w:rsidRPr="00AB4C8C" w:rsidRDefault="00DE2E1F" w:rsidP="00C95D33">
            <w:pPr>
              <w:jc w:val="center"/>
              <w:rPr>
                <w:rFonts w:ascii="Arial" w:hAnsi="Arial" w:cs="Arial"/>
                <w:b/>
                <w:iCs/>
              </w:rPr>
            </w:pPr>
            <w:r w:rsidRPr="00AB4C8C">
              <w:rPr>
                <w:rFonts w:ascii="Arial" w:hAnsi="Arial" w:cs="Arial"/>
                <w:b/>
                <w:iCs/>
              </w:rPr>
              <w:t>Sub-Codes</w:t>
            </w:r>
          </w:p>
        </w:tc>
      </w:tr>
      <w:tr w:rsidR="00DE2E1F" w:rsidRPr="00AB4C8C" w14:paraId="08B219EB" w14:textId="77777777" w:rsidTr="00C95D33">
        <w:tc>
          <w:tcPr>
            <w:tcW w:w="2785" w:type="dxa"/>
          </w:tcPr>
          <w:p w14:paraId="13879CD9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Text Duration</w:t>
            </w:r>
          </w:p>
        </w:tc>
        <w:tc>
          <w:tcPr>
            <w:tcW w:w="4500" w:type="dxa"/>
          </w:tcPr>
          <w:p w14:paraId="5498E5BB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E2E1F" w:rsidRPr="00AB4C8C" w14:paraId="4C527834" w14:textId="77777777" w:rsidTr="00C95D33">
        <w:tc>
          <w:tcPr>
            <w:tcW w:w="2785" w:type="dxa"/>
          </w:tcPr>
          <w:p w14:paraId="3398FDD3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0F4E5D00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Text Throughout Whole TikTok</w:t>
            </w:r>
          </w:p>
        </w:tc>
      </w:tr>
      <w:tr w:rsidR="00DE2E1F" w:rsidRPr="00AB4C8C" w14:paraId="59991E6D" w14:textId="77777777" w:rsidTr="00C95D33">
        <w:tc>
          <w:tcPr>
            <w:tcW w:w="2785" w:type="dxa"/>
          </w:tcPr>
          <w:p w14:paraId="12DA4D5E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5BD6C6E5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Text for Less than Half of the Duration</w:t>
            </w:r>
          </w:p>
        </w:tc>
      </w:tr>
      <w:tr w:rsidR="00DE2E1F" w:rsidRPr="00AB4C8C" w14:paraId="20C7875C" w14:textId="77777777" w:rsidTr="00C95D33">
        <w:tc>
          <w:tcPr>
            <w:tcW w:w="2785" w:type="dxa"/>
          </w:tcPr>
          <w:p w14:paraId="62311044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0F49E449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Text for More than Half of the Duration</w:t>
            </w:r>
          </w:p>
        </w:tc>
      </w:tr>
      <w:tr w:rsidR="00DE2E1F" w:rsidRPr="00AB4C8C" w14:paraId="4F1B0526" w14:textId="77777777" w:rsidTr="00C95D33">
        <w:tc>
          <w:tcPr>
            <w:tcW w:w="2785" w:type="dxa"/>
          </w:tcPr>
          <w:p w14:paraId="21A088CD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26ACD2A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No Text</w:t>
            </w:r>
          </w:p>
        </w:tc>
      </w:tr>
      <w:tr w:rsidR="00DE2E1F" w:rsidRPr="00AB4C8C" w14:paraId="0BE5CFD1" w14:textId="77777777" w:rsidTr="00C95D33">
        <w:tc>
          <w:tcPr>
            <w:tcW w:w="2785" w:type="dxa"/>
          </w:tcPr>
          <w:p w14:paraId="5AA15586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Number of Individual Text Boxes</w:t>
            </w:r>
          </w:p>
        </w:tc>
        <w:tc>
          <w:tcPr>
            <w:tcW w:w="4500" w:type="dxa"/>
          </w:tcPr>
          <w:p w14:paraId="7A5AE3E5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E2E1F" w:rsidRPr="00AB4C8C" w14:paraId="2087E56E" w14:textId="77777777" w:rsidTr="00C95D33">
        <w:tc>
          <w:tcPr>
            <w:tcW w:w="2785" w:type="dxa"/>
          </w:tcPr>
          <w:p w14:paraId="0A622FB7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73CD2817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0</w:t>
            </w:r>
          </w:p>
        </w:tc>
      </w:tr>
      <w:tr w:rsidR="00DE2E1F" w:rsidRPr="00AB4C8C" w14:paraId="38A7E91B" w14:textId="77777777" w:rsidTr="00C95D33">
        <w:tc>
          <w:tcPr>
            <w:tcW w:w="2785" w:type="dxa"/>
          </w:tcPr>
          <w:p w14:paraId="1879762B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06B714DC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1</w:t>
            </w:r>
          </w:p>
        </w:tc>
      </w:tr>
      <w:tr w:rsidR="00DE2E1F" w:rsidRPr="00AB4C8C" w14:paraId="28844790" w14:textId="77777777" w:rsidTr="00C95D33">
        <w:tc>
          <w:tcPr>
            <w:tcW w:w="2785" w:type="dxa"/>
          </w:tcPr>
          <w:p w14:paraId="1CA67898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396D1325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2</w:t>
            </w:r>
          </w:p>
        </w:tc>
      </w:tr>
      <w:tr w:rsidR="00DE2E1F" w:rsidRPr="00AB4C8C" w14:paraId="6BEB3C61" w14:textId="77777777" w:rsidTr="00C95D33">
        <w:tc>
          <w:tcPr>
            <w:tcW w:w="2785" w:type="dxa"/>
          </w:tcPr>
          <w:p w14:paraId="75BA1FF9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00698A4C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3</w:t>
            </w:r>
          </w:p>
        </w:tc>
      </w:tr>
      <w:tr w:rsidR="00DE2E1F" w:rsidRPr="00AB4C8C" w14:paraId="5EC6391F" w14:textId="77777777" w:rsidTr="00C95D33">
        <w:tc>
          <w:tcPr>
            <w:tcW w:w="2785" w:type="dxa"/>
          </w:tcPr>
          <w:p w14:paraId="3A784CFA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342DDEB9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4</w:t>
            </w:r>
          </w:p>
        </w:tc>
      </w:tr>
      <w:tr w:rsidR="00DE2E1F" w:rsidRPr="00AB4C8C" w14:paraId="24CE0930" w14:textId="77777777" w:rsidTr="00C95D33">
        <w:tc>
          <w:tcPr>
            <w:tcW w:w="2785" w:type="dxa"/>
          </w:tcPr>
          <w:p w14:paraId="758A32E6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51CF9D30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5</w:t>
            </w:r>
          </w:p>
        </w:tc>
      </w:tr>
      <w:tr w:rsidR="00DE2E1F" w:rsidRPr="00AB4C8C" w14:paraId="3071BAFB" w14:textId="77777777" w:rsidTr="00C95D33">
        <w:tc>
          <w:tcPr>
            <w:tcW w:w="2785" w:type="dxa"/>
          </w:tcPr>
          <w:p w14:paraId="0F434C9C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23DEABCE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6 or More</w:t>
            </w:r>
          </w:p>
        </w:tc>
      </w:tr>
      <w:tr w:rsidR="00DE2E1F" w:rsidRPr="00AB4C8C" w14:paraId="29509C52" w14:textId="77777777" w:rsidTr="00C95D33">
        <w:tc>
          <w:tcPr>
            <w:tcW w:w="2785" w:type="dxa"/>
          </w:tcPr>
          <w:p w14:paraId="161EEB0E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Color of Text</w:t>
            </w:r>
          </w:p>
        </w:tc>
        <w:tc>
          <w:tcPr>
            <w:tcW w:w="4500" w:type="dxa"/>
          </w:tcPr>
          <w:p w14:paraId="3B2C3095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E2E1F" w:rsidRPr="00AB4C8C" w14:paraId="2B032CFC" w14:textId="77777777" w:rsidTr="00C95D33">
        <w:tc>
          <w:tcPr>
            <w:tcW w:w="2785" w:type="dxa"/>
          </w:tcPr>
          <w:p w14:paraId="1489C79D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04BB9300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Black and/or White</w:t>
            </w:r>
          </w:p>
        </w:tc>
      </w:tr>
      <w:tr w:rsidR="00DE2E1F" w:rsidRPr="00AB4C8C" w14:paraId="531B7211" w14:textId="77777777" w:rsidTr="00C95D33">
        <w:tc>
          <w:tcPr>
            <w:tcW w:w="2785" w:type="dxa"/>
          </w:tcPr>
          <w:p w14:paraId="33E18C0D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6EC693A7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Colored Text</w:t>
            </w:r>
          </w:p>
        </w:tc>
      </w:tr>
      <w:tr w:rsidR="00DE2E1F" w:rsidRPr="00AB4C8C" w14:paraId="0D518E34" w14:textId="77777777" w:rsidTr="00C95D33">
        <w:tc>
          <w:tcPr>
            <w:tcW w:w="2785" w:type="dxa"/>
          </w:tcPr>
          <w:p w14:paraId="5EF3CE84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4A467DB6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Both Black and/or White Text and Colored Text</w:t>
            </w:r>
          </w:p>
        </w:tc>
      </w:tr>
      <w:tr w:rsidR="00DE2E1F" w:rsidRPr="00AB4C8C" w14:paraId="10913E95" w14:textId="77777777" w:rsidTr="00C95D33">
        <w:tc>
          <w:tcPr>
            <w:tcW w:w="2785" w:type="dxa"/>
          </w:tcPr>
          <w:p w14:paraId="0CC927A0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Font</w:t>
            </w:r>
          </w:p>
        </w:tc>
        <w:tc>
          <w:tcPr>
            <w:tcW w:w="4500" w:type="dxa"/>
          </w:tcPr>
          <w:p w14:paraId="1C01EA96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</w:tr>
      <w:tr w:rsidR="00DE2E1F" w:rsidRPr="00AB4C8C" w14:paraId="430602FC" w14:textId="77777777" w:rsidTr="00C95D33">
        <w:tc>
          <w:tcPr>
            <w:tcW w:w="2785" w:type="dxa"/>
          </w:tcPr>
          <w:p w14:paraId="2F1A958C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29E7F746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Default</w:t>
            </w:r>
          </w:p>
        </w:tc>
      </w:tr>
      <w:tr w:rsidR="00DE2E1F" w:rsidRPr="00AB4C8C" w14:paraId="0DA09596" w14:textId="77777777" w:rsidTr="00C95D33">
        <w:tc>
          <w:tcPr>
            <w:tcW w:w="2785" w:type="dxa"/>
          </w:tcPr>
          <w:p w14:paraId="58AD4D1F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0B74745C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Serif</w:t>
            </w:r>
          </w:p>
        </w:tc>
      </w:tr>
      <w:tr w:rsidR="00DE2E1F" w:rsidRPr="00AB4C8C" w14:paraId="0B92C17A" w14:textId="77777777" w:rsidTr="00C95D33">
        <w:tc>
          <w:tcPr>
            <w:tcW w:w="2785" w:type="dxa"/>
          </w:tcPr>
          <w:p w14:paraId="64975CC1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1DCE39F9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Handwriting</w:t>
            </w:r>
          </w:p>
        </w:tc>
      </w:tr>
      <w:tr w:rsidR="00DE2E1F" w:rsidRPr="00AB4C8C" w14:paraId="497E4762" w14:textId="77777777" w:rsidTr="00C95D33">
        <w:tc>
          <w:tcPr>
            <w:tcW w:w="2785" w:type="dxa"/>
          </w:tcPr>
          <w:p w14:paraId="18152BC1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7F3C5B0F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Typewriter</w:t>
            </w:r>
          </w:p>
        </w:tc>
      </w:tr>
      <w:tr w:rsidR="00DE2E1F" w:rsidRPr="00AB4C8C" w14:paraId="375EACFA" w14:textId="77777777" w:rsidTr="00C95D33">
        <w:tc>
          <w:tcPr>
            <w:tcW w:w="2785" w:type="dxa"/>
          </w:tcPr>
          <w:p w14:paraId="0C855B0A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73023957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Neon</w:t>
            </w:r>
          </w:p>
        </w:tc>
      </w:tr>
      <w:tr w:rsidR="00DE2E1F" w:rsidRPr="00AB4C8C" w14:paraId="46098746" w14:textId="77777777" w:rsidTr="00C95D33">
        <w:tc>
          <w:tcPr>
            <w:tcW w:w="2785" w:type="dxa"/>
          </w:tcPr>
          <w:p w14:paraId="461EBBBA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24149E4C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Multiple Fonts</w:t>
            </w:r>
          </w:p>
        </w:tc>
      </w:tr>
      <w:tr w:rsidR="00DE2E1F" w:rsidRPr="00AB4C8C" w14:paraId="7FC278AD" w14:textId="77777777" w:rsidTr="00C95D33">
        <w:tc>
          <w:tcPr>
            <w:tcW w:w="2785" w:type="dxa"/>
          </w:tcPr>
          <w:p w14:paraId="76977513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Goal of Writing</w:t>
            </w:r>
          </w:p>
        </w:tc>
        <w:tc>
          <w:tcPr>
            <w:tcW w:w="4500" w:type="dxa"/>
          </w:tcPr>
          <w:p w14:paraId="2B734247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</w:tr>
      <w:tr w:rsidR="00DE2E1F" w:rsidRPr="00AB4C8C" w14:paraId="2322849B" w14:textId="77777777" w:rsidTr="00C95D33">
        <w:tc>
          <w:tcPr>
            <w:tcW w:w="2785" w:type="dxa"/>
          </w:tcPr>
          <w:p w14:paraId="629C91B6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2B8EDF8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Act as Closed Captions</w:t>
            </w:r>
          </w:p>
        </w:tc>
      </w:tr>
      <w:tr w:rsidR="00DE2E1F" w:rsidRPr="00AB4C8C" w14:paraId="2150D93B" w14:textId="77777777" w:rsidTr="00C95D33">
        <w:tc>
          <w:tcPr>
            <w:tcW w:w="2785" w:type="dxa"/>
          </w:tcPr>
          <w:p w14:paraId="7E45EF1E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5BF356AC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Provide Commentary</w:t>
            </w:r>
          </w:p>
        </w:tc>
      </w:tr>
      <w:tr w:rsidR="00DE2E1F" w:rsidRPr="00AB4C8C" w14:paraId="6C961D6E" w14:textId="77777777" w:rsidTr="00C95D33">
        <w:tc>
          <w:tcPr>
            <w:tcW w:w="2785" w:type="dxa"/>
          </w:tcPr>
          <w:p w14:paraId="35AA709F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66AF427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Dispel Myths</w:t>
            </w:r>
          </w:p>
        </w:tc>
      </w:tr>
      <w:tr w:rsidR="00DE2E1F" w:rsidRPr="00AB4C8C" w14:paraId="14FB03B9" w14:textId="77777777" w:rsidTr="00C95D33">
        <w:tc>
          <w:tcPr>
            <w:tcW w:w="2785" w:type="dxa"/>
          </w:tcPr>
          <w:p w14:paraId="55F4005E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0CBEF649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Tell a Story</w:t>
            </w:r>
          </w:p>
        </w:tc>
      </w:tr>
      <w:tr w:rsidR="00DE2E1F" w:rsidRPr="00AB4C8C" w14:paraId="3DABB23F" w14:textId="77777777" w:rsidTr="00C95D33">
        <w:tc>
          <w:tcPr>
            <w:tcW w:w="2785" w:type="dxa"/>
          </w:tcPr>
          <w:p w14:paraId="7CCA8255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7FF6E492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Give Advice</w:t>
            </w:r>
          </w:p>
        </w:tc>
      </w:tr>
      <w:tr w:rsidR="00DE2E1F" w:rsidRPr="00AB4C8C" w14:paraId="649417BD" w14:textId="77777777" w:rsidTr="00C95D33">
        <w:tc>
          <w:tcPr>
            <w:tcW w:w="2785" w:type="dxa"/>
          </w:tcPr>
          <w:p w14:paraId="7EE1E271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3AB8F4CC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Description of TikTok</w:t>
            </w:r>
          </w:p>
        </w:tc>
      </w:tr>
      <w:tr w:rsidR="00DE2E1F" w:rsidRPr="00AB4C8C" w14:paraId="59D0F86F" w14:textId="77777777" w:rsidTr="00C95D33">
        <w:tc>
          <w:tcPr>
            <w:tcW w:w="2785" w:type="dxa"/>
          </w:tcPr>
          <w:p w14:paraId="205FA180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0FC37E4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Label Visuals</w:t>
            </w:r>
          </w:p>
        </w:tc>
      </w:tr>
      <w:tr w:rsidR="00DE2E1F" w:rsidRPr="00AB4C8C" w14:paraId="38EB170A" w14:textId="77777777" w:rsidTr="00C95D33">
        <w:tc>
          <w:tcPr>
            <w:tcW w:w="2785" w:type="dxa"/>
          </w:tcPr>
          <w:p w14:paraId="40D79776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Importance of Writing to Understanding Content on Scale of 1-5</w:t>
            </w:r>
          </w:p>
        </w:tc>
        <w:tc>
          <w:tcPr>
            <w:tcW w:w="4500" w:type="dxa"/>
          </w:tcPr>
          <w:p w14:paraId="29DA5B3E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</w:tr>
      <w:tr w:rsidR="00DE2E1F" w:rsidRPr="00AB4C8C" w14:paraId="05DE77C6" w14:textId="77777777" w:rsidTr="00C95D33">
        <w:tc>
          <w:tcPr>
            <w:tcW w:w="2785" w:type="dxa"/>
          </w:tcPr>
          <w:p w14:paraId="2DDFB958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7AD62F38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1.00 – Text is Inessential to Understanding Meaning of TikTok; Writing is Least Important Aspect of Communication</w:t>
            </w:r>
          </w:p>
        </w:tc>
      </w:tr>
      <w:tr w:rsidR="00DE2E1F" w:rsidRPr="00AB4C8C" w14:paraId="3FC0B5B9" w14:textId="77777777" w:rsidTr="00C95D33">
        <w:tc>
          <w:tcPr>
            <w:tcW w:w="2785" w:type="dxa"/>
          </w:tcPr>
          <w:p w14:paraId="42A5A74B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680FC335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 xml:space="preserve">3.00 – Writing is Equally as Important as Other Aspects </w:t>
            </w:r>
          </w:p>
        </w:tc>
      </w:tr>
      <w:tr w:rsidR="00DE2E1F" w:rsidRPr="00AB4C8C" w14:paraId="2D753B32" w14:textId="77777777" w:rsidTr="00C95D33">
        <w:tc>
          <w:tcPr>
            <w:tcW w:w="2785" w:type="dxa"/>
          </w:tcPr>
          <w:p w14:paraId="5F086281" w14:textId="77777777" w:rsidR="00DE2E1F" w:rsidRPr="00AB4C8C" w:rsidRDefault="00DE2E1F" w:rsidP="00C95D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</w:tcPr>
          <w:p w14:paraId="5FB7E912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5.00 – Text is Essential to Understanding Meaning of TikTok; Writing is Prominent Way of Communication</w:t>
            </w:r>
          </w:p>
        </w:tc>
      </w:tr>
      <w:tr w:rsidR="00DE2E1F" w:rsidRPr="00AB4C8C" w14:paraId="370B050F" w14:textId="77777777" w:rsidTr="00C95D33">
        <w:tc>
          <w:tcPr>
            <w:tcW w:w="2785" w:type="dxa"/>
          </w:tcPr>
          <w:p w14:paraId="056CB6F9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Number of Hashtags</w:t>
            </w:r>
          </w:p>
        </w:tc>
        <w:tc>
          <w:tcPr>
            <w:tcW w:w="4500" w:type="dxa"/>
          </w:tcPr>
          <w:p w14:paraId="36B41EB6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</w:tr>
      <w:tr w:rsidR="00DE2E1F" w:rsidRPr="00AB4C8C" w14:paraId="4366FEF4" w14:textId="77777777" w:rsidTr="00C95D33">
        <w:tc>
          <w:tcPr>
            <w:tcW w:w="2785" w:type="dxa"/>
          </w:tcPr>
          <w:p w14:paraId="3CCDDB3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4060248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1</w:t>
            </w:r>
          </w:p>
        </w:tc>
      </w:tr>
      <w:tr w:rsidR="00DE2E1F" w:rsidRPr="00AB4C8C" w14:paraId="100DAB52" w14:textId="77777777" w:rsidTr="00C95D33">
        <w:tc>
          <w:tcPr>
            <w:tcW w:w="2785" w:type="dxa"/>
          </w:tcPr>
          <w:p w14:paraId="614FA64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47AB41F2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2</w:t>
            </w:r>
          </w:p>
        </w:tc>
      </w:tr>
      <w:tr w:rsidR="00DE2E1F" w:rsidRPr="00AB4C8C" w14:paraId="32031FAD" w14:textId="77777777" w:rsidTr="00C95D33">
        <w:tc>
          <w:tcPr>
            <w:tcW w:w="2785" w:type="dxa"/>
          </w:tcPr>
          <w:p w14:paraId="77722A6C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71D275EE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3</w:t>
            </w:r>
          </w:p>
        </w:tc>
      </w:tr>
      <w:tr w:rsidR="00DE2E1F" w:rsidRPr="00AB4C8C" w14:paraId="1E0C2F5F" w14:textId="77777777" w:rsidTr="00C95D33">
        <w:tc>
          <w:tcPr>
            <w:tcW w:w="2785" w:type="dxa"/>
          </w:tcPr>
          <w:p w14:paraId="3CE2FF32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6B6508B6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4</w:t>
            </w:r>
          </w:p>
        </w:tc>
      </w:tr>
      <w:tr w:rsidR="00DE2E1F" w:rsidRPr="00AB4C8C" w14:paraId="12A2FFEF" w14:textId="77777777" w:rsidTr="00C95D33">
        <w:tc>
          <w:tcPr>
            <w:tcW w:w="2785" w:type="dxa"/>
          </w:tcPr>
          <w:p w14:paraId="54820FB9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1CA21F99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5 or More</w:t>
            </w:r>
          </w:p>
        </w:tc>
      </w:tr>
      <w:tr w:rsidR="00DE2E1F" w:rsidRPr="00AB4C8C" w14:paraId="6CC8F352" w14:textId="77777777" w:rsidTr="00C95D33">
        <w:tc>
          <w:tcPr>
            <w:tcW w:w="2785" w:type="dxa"/>
          </w:tcPr>
          <w:p w14:paraId="12413504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Hashtag Content</w:t>
            </w:r>
          </w:p>
        </w:tc>
        <w:tc>
          <w:tcPr>
            <w:tcW w:w="4500" w:type="dxa"/>
          </w:tcPr>
          <w:p w14:paraId="6A9B8EF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</w:tr>
      <w:tr w:rsidR="00DE2E1F" w:rsidRPr="00AB4C8C" w14:paraId="20FC971E" w14:textId="77777777" w:rsidTr="00C95D33">
        <w:tc>
          <w:tcPr>
            <w:tcW w:w="2785" w:type="dxa"/>
          </w:tcPr>
          <w:p w14:paraId="742B7D35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436F542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Related to Content of TikTok</w:t>
            </w:r>
          </w:p>
        </w:tc>
      </w:tr>
      <w:tr w:rsidR="00DE2E1F" w:rsidRPr="00AB4C8C" w14:paraId="5347E06C" w14:textId="77777777" w:rsidTr="00C95D33">
        <w:tc>
          <w:tcPr>
            <w:tcW w:w="2785" w:type="dxa"/>
          </w:tcPr>
          <w:p w14:paraId="153E14CC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09B080BF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Only Unrelated Hashtags</w:t>
            </w:r>
          </w:p>
        </w:tc>
      </w:tr>
      <w:tr w:rsidR="00DE2E1F" w:rsidRPr="00AB4C8C" w14:paraId="106CB69F" w14:textId="77777777" w:rsidTr="00C95D33">
        <w:tc>
          <w:tcPr>
            <w:tcW w:w="2785" w:type="dxa"/>
          </w:tcPr>
          <w:p w14:paraId="0779828E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5B92239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Related and Unrelated Hashtags</w:t>
            </w:r>
          </w:p>
        </w:tc>
      </w:tr>
      <w:tr w:rsidR="00DE2E1F" w:rsidRPr="00AB4C8C" w14:paraId="57A70BC9" w14:textId="77777777" w:rsidTr="00C95D33">
        <w:tc>
          <w:tcPr>
            <w:tcW w:w="2785" w:type="dxa"/>
          </w:tcPr>
          <w:p w14:paraId="35A6A5E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Caption Content</w:t>
            </w:r>
          </w:p>
        </w:tc>
        <w:tc>
          <w:tcPr>
            <w:tcW w:w="4500" w:type="dxa"/>
          </w:tcPr>
          <w:p w14:paraId="5537C5AB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</w:tr>
      <w:tr w:rsidR="00DE2E1F" w:rsidRPr="00AB4C8C" w14:paraId="420A14A3" w14:textId="77777777" w:rsidTr="00C95D33">
        <w:tc>
          <w:tcPr>
            <w:tcW w:w="2785" w:type="dxa"/>
          </w:tcPr>
          <w:p w14:paraId="3E7BEF9E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33A452D2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No Caption (NO TRANSCRIPT PRESENT WITH VIDEO)</w:t>
            </w:r>
          </w:p>
        </w:tc>
      </w:tr>
      <w:tr w:rsidR="00DE2E1F" w:rsidRPr="00AB4C8C" w14:paraId="77BD3BF7" w14:textId="77777777" w:rsidTr="00C95D33">
        <w:tc>
          <w:tcPr>
            <w:tcW w:w="2785" w:type="dxa"/>
          </w:tcPr>
          <w:p w14:paraId="17C67C98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34A6A2B8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Ask Viewers to Interact</w:t>
            </w:r>
          </w:p>
        </w:tc>
      </w:tr>
      <w:tr w:rsidR="00DE2E1F" w:rsidRPr="00AB4C8C" w14:paraId="2AB767E5" w14:textId="77777777" w:rsidTr="00C95D33">
        <w:tc>
          <w:tcPr>
            <w:tcW w:w="2785" w:type="dxa"/>
          </w:tcPr>
          <w:p w14:paraId="31B26BBE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24DC18F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Caption Further Describes Content</w:t>
            </w:r>
          </w:p>
        </w:tc>
      </w:tr>
      <w:tr w:rsidR="00DE2E1F" w:rsidRPr="00AB4C8C" w14:paraId="19B1A09F" w14:textId="77777777" w:rsidTr="00C95D33">
        <w:tc>
          <w:tcPr>
            <w:tcW w:w="2785" w:type="dxa"/>
          </w:tcPr>
          <w:p w14:paraId="591988B1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439DD999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Caption Gives Credit to Creator of Trend</w:t>
            </w:r>
          </w:p>
        </w:tc>
      </w:tr>
      <w:tr w:rsidR="00DE2E1F" w:rsidRPr="00AB4C8C" w14:paraId="4E8F3510" w14:textId="77777777" w:rsidTr="00C95D33">
        <w:tc>
          <w:tcPr>
            <w:tcW w:w="2785" w:type="dxa"/>
          </w:tcPr>
          <w:p w14:paraId="4E6BA5A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12BF438D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Only Hashtags</w:t>
            </w:r>
          </w:p>
        </w:tc>
      </w:tr>
      <w:tr w:rsidR="00DE2E1F" w:rsidRPr="00AB4C8C" w14:paraId="3DE91771" w14:textId="77777777" w:rsidTr="00C95D33">
        <w:tc>
          <w:tcPr>
            <w:tcW w:w="2785" w:type="dxa"/>
          </w:tcPr>
          <w:p w14:paraId="66F39388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296FB7C0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Caption Related to Health Content of Video (Birth Control, Sex, Menstruation, Abortion, etc.)</w:t>
            </w:r>
          </w:p>
        </w:tc>
      </w:tr>
      <w:tr w:rsidR="00DE2E1F" w:rsidRPr="00AB4C8C" w14:paraId="1C709009" w14:textId="77777777" w:rsidTr="00C95D33">
        <w:tc>
          <w:tcPr>
            <w:tcW w:w="2785" w:type="dxa"/>
          </w:tcPr>
          <w:p w14:paraId="323529F6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3C978906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Caption Unrelated to Health Content of Video</w:t>
            </w:r>
          </w:p>
        </w:tc>
      </w:tr>
      <w:tr w:rsidR="00DE2E1F" w:rsidRPr="00AB4C8C" w14:paraId="103CCA82" w14:textId="77777777" w:rsidTr="00C95D33">
        <w:tc>
          <w:tcPr>
            <w:tcW w:w="2785" w:type="dxa"/>
          </w:tcPr>
          <w:p w14:paraId="25526F7B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For You Page Hashtags</w:t>
            </w:r>
          </w:p>
        </w:tc>
        <w:tc>
          <w:tcPr>
            <w:tcW w:w="4500" w:type="dxa"/>
          </w:tcPr>
          <w:p w14:paraId="668B7CB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</w:tr>
      <w:tr w:rsidR="00DE2E1F" w:rsidRPr="00AB4C8C" w14:paraId="23676C71" w14:textId="77777777" w:rsidTr="00C95D33">
        <w:tc>
          <w:tcPr>
            <w:tcW w:w="2785" w:type="dxa"/>
          </w:tcPr>
          <w:p w14:paraId="07319607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145531E2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#fyp, #foryou, or #foryoupage</w:t>
            </w:r>
          </w:p>
        </w:tc>
      </w:tr>
      <w:tr w:rsidR="00DE2E1F" w:rsidRPr="00AB4C8C" w14:paraId="0F37AA01" w14:textId="77777777" w:rsidTr="00C95D33">
        <w:tc>
          <w:tcPr>
            <w:tcW w:w="2785" w:type="dxa"/>
          </w:tcPr>
          <w:p w14:paraId="51B7ED83" w14:textId="77777777" w:rsidR="00DE2E1F" w:rsidRPr="00AB4C8C" w:rsidRDefault="00DE2E1F" w:rsidP="00C95D33">
            <w:pPr>
              <w:rPr>
                <w:rFonts w:ascii="Arial" w:hAnsi="Arial" w:cs="Arial"/>
              </w:rPr>
            </w:pPr>
          </w:p>
        </w:tc>
        <w:tc>
          <w:tcPr>
            <w:tcW w:w="4500" w:type="dxa"/>
          </w:tcPr>
          <w:p w14:paraId="181F98DA" w14:textId="77777777" w:rsidR="00DE2E1F" w:rsidRPr="00AB4C8C" w:rsidRDefault="00DE2E1F" w:rsidP="00C95D33">
            <w:pPr>
              <w:rPr>
                <w:rFonts w:ascii="Arial" w:hAnsi="Arial" w:cs="Arial"/>
              </w:rPr>
            </w:pPr>
            <w:r w:rsidRPr="00AB4C8C">
              <w:rPr>
                <w:rFonts w:ascii="Arial" w:hAnsi="Arial" w:cs="Arial"/>
              </w:rPr>
              <w:t>No For You Page Specific Hashtags</w:t>
            </w:r>
          </w:p>
        </w:tc>
      </w:tr>
    </w:tbl>
    <w:p w14:paraId="6581B4CA" w14:textId="77777777" w:rsidR="00DE2E1F" w:rsidRPr="00AB4C8C" w:rsidRDefault="00DE2E1F" w:rsidP="00DE2E1F">
      <w:pPr>
        <w:rPr>
          <w:rFonts w:ascii="Arial" w:hAnsi="Arial" w:cs="Arial"/>
          <w:b/>
          <w:bCs/>
          <w:color w:val="000000" w:themeColor="text1"/>
        </w:rPr>
      </w:pPr>
    </w:p>
    <w:p w14:paraId="403DF964" w14:textId="77777777" w:rsidR="00155E8F" w:rsidRDefault="00155E8F"/>
    <w:sectPr w:rsidR="00155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E1F"/>
    <w:rsid w:val="00155E8F"/>
    <w:rsid w:val="00D77074"/>
    <w:rsid w:val="00DE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11679"/>
  <w15:chartTrackingRefBased/>
  <w15:docId w15:val="{ED34AD7A-A8B4-4E9C-BE19-8041267F4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E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2E1F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1</Words>
  <Characters>2511</Characters>
  <Application>Microsoft Office Word</Application>
  <DocSecurity>0</DocSecurity>
  <Lines>179</Lines>
  <Paragraphs>146</Paragraphs>
  <ScaleCrop>false</ScaleCrop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1</cp:revision>
  <dcterms:created xsi:type="dcterms:W3CDTF">2023-10-05T07:35:00Z</dcterms:created>
  <dcterms:modified xsi:type="dcterms:W3CDTF">2023-10-05T07:35:00Z</dcterms:modified>
</cp:coreProperties>
</file>